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4D7007" w14:textId="77777777" w:rsidR="00CF26BD" w:rsidRDefault="007F451B">
      <w:pPr>
        <w:pStyle w:val="CodebookTitle"/>
      </w:pPr>
      <w:r>
        <w:t>Meals on Wheels QES</w:t>
      </w:r>
    </w:p>
    <w:p w14:paraId="1B4D7008" w14:textId="77777777" w:rsidR="00CF26BD" w:rsidRDefault="007F451B">
      <w:pPr>
        <w:pStyle w:val="FolderName"/>
      </w:pPr>
      <w:r>
        <w:t>Codes</w:t>
      </w:r>
    </w:p>
    <w:p w14:paraId="1B4D7009" w14:textId="77777777" w:rsidR="00CF26BD" w:rsidRDefault="00CF26BD">
      <w:pPr>
        <w:pStyle w:val="FolderDescription"/>
      </w:pPr>
    </w:p>
    <w:tbl>
      <w:tblPr>
        <w:tblStyle w:val="NodesTable"/>
        <w:tblW w:w="5000" w:type="pct"/>
        <w:tblInd w:w="0" w:type="dxa"/>
        <w:tblLook w:val="0420" w:firstRow="1" w:lastRow="0" w:firstColumn="0" w:lastColumn="0" w:noHBand="0" w:noVBand="1"/>
      </w:tblPr>
      <w:tblGrid>
        <w:gridCol w:w="4184"/>
        <w:gridCol w:w="6975"/>
        <w:gridCol w:w="1395"/>
        <w:gridCol w:w="1395"/>
      </w:tblGrid>
      <w:tr w:rsidR="00CF26BD" w14:paraId="1B4D700E" w14:textId="77777777" w:rsidTr="00CF26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00" w:type="pct"/>
          </w:tcPr>
          <w:p w14:paraId="1B4D700A" w14:textId="77777777" w:rsidR="00CF26BD" w:rsidRDefault="007F451B">
            <w:pPr>
              <w:pStyle w:val="TableHeader"/>
            </w:pPr>
            <w:r>
              <w:t>Name</w:t>
            </w:r>
          </w:p>
        </w:tc>
        <w:tc>
          <w:tcPr>
            <w:tcW w:w="2500" w:type="pct"/>
          </w:tcPr>
          <w:p w14:paraId="1B4D700B" w14:textId="77777777" w:rsidR="00CF26BD" w:rsidRDefault="007F451B">
            <w:pPr>
              <w:pStyle w:val="TableHeader"/>
            </w:pPr>
            <w:r>
              <w:t>Description</w:t>
            </w:r>
          </w:p>
        </w:tc>
        <w:tc>
          <w:tcPr>
            <w:tcW w:w="500" w:type="pct"/>
          </w:tcPr>
          <w:p w14:paraId="1B4D700C" w14:textId="77777777" w:rsidR="00CF26BD" w:rsidRDefault="007F451B">
            <w:pPr>
              <w:pStyle w:val="TableHeader"/>
            </w:pPr>
            <w:r>
              <w:t>Files</w:t>
            </w:r>
          </w:p>
        </w:tc>
        <w:tc>
          <w:tcPr>
            <w:tcW w:w="500" w:type="pct"/>
          </w:tcPr>
          <w:p w14:paraId="1B4D700D" w14:textId="77777777" w:rsidR="00CF26BD" w:rsidRDefault="007F451B">
            <w:pPr>
              <w:pStyle w:val="TableHeader"/>
            </w:pPr>
            <w:r>
              <w:t>References</w:t>
            </w:r>
          </w:p>
        </w:tc>
      </w:tr>
      <w:tr w:rsidR="00CF26BD" w14:paraId="1B4D7013" w14:textId="77777777" w:rsidTr="00CF2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B4D700F" w14:textId="77777777" w:rsidR="00CF26BD" w:rsidRDefault="007F451B">
            <w:r>
              <w:t>Age of volunteers</w:t>
            </w:r>
          </w:p>
        </w:tc>
        <w:tc>
          <w:tcPr>
            <w:tcW w:w="2500" w:type="pct"/>
          </w:tcPr>
          <w:p w14:paraId="1B4D7010" w14:textId="77777777" w:rsidR="00CF26BD" w:rsidRDefault="007F451B">
            <w:r>
              <w:t>This code describes the age of the volunteers as being retired, ageing themselves and struggles with physical demands of the role</w:t>
            </w:r>
          </w:p>
        </w:tc>
        <w:tc>
          <w:tcPr>
            <w:tcW w:w="500" w:type="pct"/>
          </w:tcPr>
          <w:p w14:paraId="1B4D7011" w14:textId="77777777" w:rsidR="00CF26BD" w:rsidRDefault="007F451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1B4D7012" w14:textId="77777777" w:rsidR="00CF26BD" w:rsidRDefault="007F451B">
            <w:pPr>
              <w:pStyle w:val="RightAlign"/>
            </w:pPr>
            <w:r>
              <w:t>6</w:t>
            </w:r>
          </w:p>
        </w:tc>
      </w:tr>
      <w:tr w:rsidR="00CF26BD" w14:paraId="1B4D7018" w14:textId="77777777" w:rsidTr="00CF26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B4D7014" w14:textId="77777777" w:rsidR="00CF26BD" w:rsidRDefault="007F451B">
            <w:r>
              <w:t>Approach of manager to manage MoW service</w:t>
            </w:r>
          </w:p>
        </w:tc>
        <w:tc>
          <w:tcPr>
            <w:tcW w:w="2500" w:type="pct"/>
          </w:tcPr>
          <w:p w14:paraId="1B4D7015" w14:textId="26CDDF55" w:rsidR="00CF26BD" w:rsidRDefault="007F451B">
            <w:r>
              <w:t xml:space="preserve">This </w:t>
            </w:r>
            <w:r w:rsidR="004211DE">
              <w:t>describes</w:t>
            </w:r>
            <w:r>
              <w:t xml:space="preserve"> the approach adopted by Managers to run the MoW </w:t>
            </w:r>
            <w:r w:rsidR="004211DE">
              <w:t>service</w:t>
            </w:r>
          </w:p>
        </w:tc>
        <w:tc>
          <w:tcPr>
            <w:tcW w:w="500" w:type="pct"/>
          </w:tcPr>
          <w:p w14:paraId="1B4D7016" w14:textId="77777777" w:rsidR="00CF26BD" w:rsidRDefault="007F451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1B4D7017" w14:textId="77777777" w:rsidR="00CF26BD" w:rsidRDefault="007F451B">
            <w:pPr>
              <w:pStyle w:val="RightAlign"/>
            </w:pPr>
            <w:r>
              <w:t>3</w:t>
            </w:r>
          </w:p>
        </w:tc>
      </w:tr>
      <w:tr w:rsidR="00CF26BD" w14:paraId="1B4D701D" w14:textId="77777777" w:rsidTr="00CF2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B4D7019" w14:textId="77777777" w:rsidR="00CF26BD" w:rsidRDefault="007F451B">
            <w:r>
              <w:t>Being coaxed to volunteer</w:t>
            </w:r>
          </w:p>
        </w:tc>
        <w:tc>
          <w:tcPr>
            <w:tcW w:w="2500" w:type="pct"/>
          </w:tcPr>
          <w:p w14:paraId="1B4D701A" w14:textId="5E169C2B" w:rsidR="00CF26BD" w:rsidRDefault="007F451B">
            <w:r>
              <w:t xml:space="preserve">This code describes that some volunteers are coaxed into </w:t>
            </w:r>
            <w:r w:rsidR="004211DE">
              <w:t>participation</w:t>
            </w:r>
          </w:p>
        </w:tc>
        <w:tc>
          <w:tcPr>
            <w:tcW w:w="500" w:type="pct"/>
          </w:tcPr>
          <w:p w14:paraId="1B4D701B" w14:textId="77777777" w:rsidR="00CF26BD" w:rsidRDefault="007F451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1B4D701C" w14:textId="77777777" w:rsidR="00CF26BD" w:rsidRDefault="007F451B">
            <w:pPr>
              <w:pStyle w:val="RightAlign"/>
            </w:pPr>
            <w:r>
              <w:t>2</w:t>
            </w:r>
          </w:p>
        </w:tc>
      </w:tr>
      <w:tr w:rsidR="00CF26BD" w14:paraId="1B4D7022" w14:textId="77777777" w:rsidTr="00CF26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B4D701E" w14:textId="77777777" w:rsidR="00CF26BD" w:rsidRDefault="007F451B">
            <w:r>
              <w:t>Beyond food</w:t>
            </w:r>
          </w:p>
        </w:tc>
        <w:tc>
          <w:tcPr>
            <w:tcW w:w="2500" w:type="pct"/>
          </w:tcPr>
          <w:p w14:paraId="1B4D701F" w14:textId="77777777" w:rsidR="00CF26BD" w:rsidRDefault="007F451B">
            <w:r>
              <w:t>This code describes the perception that MoW service provides more than food and nutritional benefits</w:t>
            </w:r>
          </w:p>
        </w:tc>
        <w:tc>
          <w:tcPr>
            <w:tcW w:w="500" w:type="pct"/>
          </w:tcPr>
          <w:p w14:paraId="1B4D7020" w14:textId="77777777" w:rsidR="00CF26BD" w:rsidRDefault="007F451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1B4D7021" w14:textId="77777777" w:rsidR="00CF26BD" w:rsidRDefault="007F451B">
            <w:pPr>
              <w:pStyle w:val="RightAlign"/>
            </w:pPr>
            <w:r>
              <w:t>13</w:t>
            </w:r>
          </w:p>
        </w:tc>
      </w:tr>
      <w:tr w:rsidR="00CF26BD" w14:paraId="1B4D7027" w14:textId="77777777" w:rsidTr="00CF2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B4D7023" w14:textId="77777777" w:rsidR="00CF26BD" w:rsidRDefault="007F451B">
            <w:r>
              <w:t>Constant threat to MoW service</w:t>
            </w:r>
          </w:p>
        </w:tc>
        <w:tc>
          <w:tcPr>
            <w:tcW w:w="2500" w:type="pct"/>
          </w:tcPr>
          <w:p w14:paraId="1B4D7024" w14:textId="453A6400" w:rsidR="00CF26BD" w:rsidRDefault="007F451B">
            <w:r>
              <w:t xml:space="preserve">This code describes the threats to the MoW service provision that are constant and </w:t>
            </w:r>
            <w:r w:rsidR="004211DE">
              <w:t>persistent</w:t>
            </w:r>
            <w:r>
              <w:t>.</w:t>
            </w:r>
          </w:p>
        </w:tc>
        <w:tc>
          <w:tcPr>
            <w:tcW w:w="500" w:type="pct"/>
          </w:tcPr>
          <w:p w14:paraId="1B4D7025" w14:textId="77777777" w:rsidR="00CF26BD" w:rsidRDefault="007F451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1B4D7026" w14:textId="77777777" w:rsidR="00CF26BD" w:rsidRDefault="007F451B">
            <w:pPr>
              <w:pStyle w:val="RightAlign"/>
            </w:pPr>
            <w:r>
              <w:t>2</w:t>
            </w:r>
          </w:p>
        </w:tc>
      </w:tr>
      <w:tr w:rsidR="00CF26BD" w14:paraId="1B4D702C" w14:textId="77777777" w:rsidTr="00CF26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B4D7028" w14:textId="77777777" w:rsidR="00CF26BD" w:rsidRDefault="007F451B">
            <w:r>
              <w:t>COVID 19</w:t>
            </w:r>
          </w:p>
        </w:tc>
        <w:tc>
          <w:tcPr>
            <w:tcW w:w="2500" w:type="pct"/>
          </w:tcPr>
          <w:p w14:paraId="1B4D7029" w14:textId="77777777" w:rsidR="00CF26BD" w:rsidRDefault="007F451B">
            <w:r>
              <w:t>This code describes experiences during the pandemic.</w:t>
            </w:r>
          </w:p>
        </w:tc>
        <w:tc>
          <w:tcPr>
            <w:tcW w:w="500" w:type="pct"/>
          </w:tcPr>
          <w:p w14:paraId="1B4D702A" w14:textId="77777777" w:rsidR="00CF26BD" w:rsidRDefault="007F451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1B4D702B" w14:textId="77777777" w:rsidR="00CF26BD" w:rsidRDefault="007F451B">
            <w:pPr>
              <w:pStyle w:val="RightAlign"/>
            </w:pPr>
            <w:r>
              <w:t>3</w:t>
            </w:r>
          </w:p>
        </w:tc>
      </w:tr>
      <w:tr w:rsidR="00CF26BD" w14:paraId="1B4D7031" w14:textId="77777777" w:rsidTr="00CF2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B4D702D" w14:textId="77777777" w:rsidR="00CF26BD" w:rsidRDefault="007F451B">
            <w:r>
              <w:t>Developing a bond</w:t>
            </w:r>
          </w:p>
        </w:tc>
        <w:tc>
          <w:tcPr>
            <w:tcW w:w="2500" w:type="pct"/>
          </w:tcPr>
          <w:p w14:paraId="1B4D702E" w14:textId="77777777" w:rsidR="00CF26BD" w:rsidRDefault="007F451B">
            <w:r>
              <w:t>This code describes how a relationship is built between MoW volunteers and older adults.</w:t>
            </w:r>
          </w:p>
        </w:tc>
        <w:tc>
          <w:tcPr>
            <w:tcW w:w="500" w:type="pct"/>
          </w:tcPr>
          <w:p w14:paraId="1B4D702F" w14:textId="77777777" w:rsidR="00CF26BD" w:rsidRDefault="007F451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1B4D7030" w14:textId="77777777" w:rsidR="00CF26BD" w:rsidRDefault="007F451B">
            <w:pPr>
              <w:pStyle w:val="RightAlign"/>
            </w:pPr>
            <w:r>
              <w:t>4</w:t>
            </w:r>
          </w:p>
        </w:tc>
      </w:tr>
      <w:tr w:rsidR="00CF26BD" w14:paraId="1B4D7036" w14:textId="77777777" w:rsidTr="00CF26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B4D7032" w14:textId="77777777" w:rsidR="00CF26BD" w:rsidRDefault="007F451B">
            <w:r>
              <w:t>Difficulties sourcing new volunteers</w:t>
            </w:r>
          </w:p>
        </w:tc>
        <w:tc>
          <w:tcPr>
            <w:tcW w:w="2500" w:type="pct"/>
          </w:tcPr>
          <w:p w14:paraId="1B4D7033" w14:textId="4910AD22" w:rsidR="00CF26BD" w:rsidRDefault="004211DE">
            <w:r>
              <w:t>This</w:t>
            </w:r>
            <w:r w:rsidR="007F451B">
              <w:t xml:space="preserve"> </w:t>
            </w:r>
            <w:r>
              <w:t>code</w:t>
            </w:r>
            <w:r w:rsidR="007F451B">
              <w:t xml:space="preserve"> </w:t>
            </w:r>
            <w:r>
              <w:t>describes</w:t>
            </w:r>
            <w:r w:rsidR="007F451B">
              <w:t xml:space="preserve"> the difficulty in </w:t>
            </w:r>
            <w:r>
              <w:t>sourcing</w:t>
            </w:r>
            <w:r w:rsidR="007F451B">
              <w:t xml:space="preserve"> g new volunteers to assist with meals on wheels.</w:t>
            </w:r>
          </w:p>
        </w:tc>
        <w:tc>
          <w:tcPr>
            <w:tcW w:w="500" w:type="pct"/>
          </w:tcPr>
          <w:p w14:paraId="1B4D7034" w14:textId="77777777" w:rsidR="00CF26BD" w:rsidRDefault="007F451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1B4D7035" w14:textId="77777777" w:rsidR="00CF26BD" w:rsidRDefault="007F451B">
            <w:pPr>
              <w:pStyle w:val="RightAlign"/>
            </w:pPr>
            <w:r>
              <w:t>4</w:t>
            </w:r>
          </w:p>
        </w:tc>
      </w:tr>
      <w:tr w:rsidR="00CF26BD" w14:paraId="1B4D703B" w14:textId="77777777" w:rsidTr="00CF2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B4D7037" w14:textId="77777777" w:rsidR="00CF26BD" w:rsidRDefault="007F451B">
            <w:r>
              <w:lastRenderedPageBreak/>
              <w:t>Driver rota</w:t>
            </w:r>
          </w:p>
        </w:tc>
        <w:tc>
          <w:tcPr>
            <w:tcW w:w="2500" w:type="pct"/>
          </w:tcPr>
          <w:p w14:paraId="1B4D7038" w14:textId="1977D84A" w:rsidR="00CF26BD" w:rsidRDefault="007F451B">
            <w:r>
              <w:t xml:space="preserve">This code </w:t>
            </w:r>
            <w:r w:rsidR="004211DE">
              <w:t>describes</w:t>
            </w:r>
            <w:r>
              <w:t xml:space="preserve"> how MoW managers operate rota to accommodate the drivers in return for their time</w:t>
            </w:r>
          </w:p>
        </w:tc>
        <w:tc>
          <w:tcPr>
            <w:tcW w:w="500" w:type="pct"/>
          </w:tcPr>
          <w:p w14:paraId="1B4D7039" w14:textId="77777777" w:rsidR="00CF26BD" w:rsidRDefault="007F451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1B4D703A" w14:textId="77777777" w:rsidR="00CF26BD" w:rsidRDefault="007F451B">
            <w:pPr>
              <w:pStyle w:val="RightAlign"/>
            </w:pPr>
            <w:r>
              <w:t>1</w:t>
            </w:r>
          </w:p>
        </w:tc>
      </w:tr>
      <w:tr w:rsidR="00CF26BD" w14:paraId="1B4D7040" w14:textId="77777777" w:rsidTr="00CF26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B4D703C" w14:textId="77777777" w:rsidR="00CF26BD" w:rsidRPr="004D5ACD" w:rsidRDefault="007F451B">
            <w:pPr>
              <w:rPr>
                <w:highlight w:val="yellow"/>
              </w:rPr>
            </w:pPr>
            <w:r w:rsidRPr="004D5ACD">
              <w:rPr>
                <w:highlight w:val="yellow"/>
              </w:rPr>
              <w:t>Enabling older adults to live at home</w:t>
            </w:r>
          </w:p>
        </w:tc>
        <w:tc>
          <w:tcPr>
            <w:tcW w:w="2500" w:type="pct"/>
          </w:tcPr>
          <w:p w14:paraId="1B4D703D" w14:textId="1C207709" w:rsidR="00CF26BD" w:rsidRPr="004D5ACD" w:rsidRDefault="007F451B">
            <w:pPr>
              <w:rPr>
                <w:highlight w:val="yellow"/>
              </w:rPr>
            </w:pPr>
            <w:r w:rsidRPr="004D5ACD">
              <w:rPr>
                <w:highlight w:val="yellow"/>
              </w:rPr>
              <w:t xml:space="preserve">This code describes the role that MoW provides to enable older adults to live in their own homes and maintain a level of </w:t>
            </w:r>
            <w:r w:rsidR="004211DE" w:rsidRPr="004D5ACD">
              <w:rPr>
                <w:highlight w:val="yellow"/>
              </w:rPr>
              <w:t>independence</w:t>
            </w:r>
          </w:p>
        </w:tc>
        <w:tc>
          <w:tcPr>
            <w:tcW w:w="500" w:type="pct"/>
          </w:tcPr>
          <w:p w14:paraId="1B4D703E" w14:textId="77777777" w:rsidR="00CF26BD" w:rsidRPr="004D5ACD" w:rsidRDefault="007F451B">
            <w:pPr>
              <w:pStyle w:val="RightAlign"/>
              <w:rPr>
                <w:highlight w:val="yellow"/>
              </w:rPr>
            </w:pPr>
            <w:r w:rsidRPr="004D5ACD">
              <w:rPr>
                <w:highlight w:val="yellow"/>
              </w:rPr>
              <w:t>1</w:t>
            </w:r>
          </w:p>
        </w:tc>
        <w:tc>
          <w:tcPr>
            <w:tcW w:w="500" w:type="pct"/>
          </w:tcPr>
          <w:p w14:paraId="1B4D703F" w14:textId="77777777" w:rsidR="00CF26BD" w:rsidRDefault="007F451B">
            <w:pPr>
              <w:pStyle w:val="RightAlign"/>
            </w:pPr>
            <w:r w:rsidRPr="004D5ACD">
              <w:rPr>
                <w:highlight w:val="yellow"/>
              </w:rPr>
              <w:t>8</w:t>
            </w:r>
          </w:p>
        </w:tc>
      </w:tr>
      <w:tr w:rsidR="00CF26BD" w14:paraId="1B4D7045" w14:textId="77777777" w:rsidTr="00CF2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B4D7041" w14:textId="77777777" w:rsidR="00CF26BD" w:rsidRDefault="007F451B">
            <w:r>
              <w:t>Funding</w:t>
            </w:r>
          </w:p>
        </w:tc>
        <w:tc>
          <w:tcPr>
            <w:tcW w:w="2500" w:type="pct"/>
          </w:tcPr>
          <w:p w14:paraId="1B4D7042" w14:textId="6DD1E145" w:rsidR="00CF26BD" w:rsidRDefault="007F451B">
            <w:r>
              <w:t xml:space="preserve">This code </w:t>
            </w:r>
            <w:r w:rsidR="004211DE">
              <w:t>describes</w:t>
            </w:r>
            <w:r>
              <w:t xml:space="preserve"> issues related to budgets and funding</w:t>
            </w:r>
          </w:p>
        </w:tc>
        <w:tc>
          <w:tcPr>
            <w:tcW w:w="500" w:type="pct"/>
          </w:tcPr>
          <w:p w14:paraId="1B4D7043" w14:textId="77777777" w:rsidR="00CF26BD" w:rsidRDefault="007F451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1B4D7044" w14:textId="77777777" w:rsidR="00CF26BD" w:rsidRDefault="007F451B">
            <w:pPr>
              <w:pStyle w:val="RightAlign"/>
            </w:pPr>
            <w:r>
              <w:t>4</w:t>
            </w:r>
          </w:p>
        </w:tc>
      </w:tr>
      <w:tr w:rsidR="00CF26BD" w14:paraId="1B4D704A" w14:textId="77777777" w:rsidTr="00CF26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B4D7046" w14:textId="77777777" w:rsidR="00CF26BD" w:rsidRDefault="007F451B">
            <w:r>
              <w:t>Giving back</w:t>
            </w:r>
          </w:p>
        </w:tc>
        <w:tc>
          <w:tcPr>
            <w:tcW w:w="2500" w:type="pct"/>
          </w:tcPr>
          <w:p w14:paraId="1B4D7047" w14:textId="290CC0FB" w:rsidR="00CF26BD" w:rsidRDefault="007F451B">
            <w:r>
              <w:t xml:space="preserve">This code </w:t>
            </w:r>
            <w:r w:rsidR="004211DE">
              <w:t>describes</w:t>
            </w:r>
            <w:r>
              <w:t xml:space="preserve"> giving back to the community as a reason to volunteer</w:t>
            </w:r>
          </w:p>
        </w:tc>
        <w:tc>
          <w:tcPr>
            <w:tcW w:w="500" w:type="pct"/>
          </w:tcPr>
          <w:p w14:paraId="1B4D7048" w14:textId="77777777" w:rsidR="00CF26BD" w:rsidRDefault="007F451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1B4D7049" w14:textId="77777777" w:rsidR="00CF26BD" w:rsidRDefault="007F451B">
            <w:pPr>
              <w:pStyle w:val="RightAlign"/>
            </w:pPr>
            <w:r>
              <w:t>5</w:t>
            </w:r>
          </w:p>
        </w:tc>
      </w:tr>
      <w:tr w:rsidR="00CF26BD" w14:paraId="1B4D704F" w14:textId="77777777" w:rsidTr="00CF2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B4D704B" w14:textId="77777777" w:rsidR="00CF26BD" w:rsidRDefault="007F451B">
            <w:r>
              <w:t>Limitations due to lack of training</w:t>
            </w:r>
          </w:p>
        </w:tc>
        <w:tc>
          <w:tcPr>
            <w:tcW w:w="2500" w:type="pct"/>
          </w:tcPr>
          <w:p w14:paraId="1B4D704C" w14:textId="67FA904F" w:rsidR="00CF26BD" w:rsidRDefault="007F451B">
            <w:r>
              <w:t xml:space="preserve">This code </w:t>
            </w:r>
            <w:r w:rsidR="004211DE">
              <w:t>describes</w:t>
            </w:r>
            <w:r>
              <w:t xml:space="preserve"> the </w:t>
            </w:r>
            <w:proofErr w:type="gramStart"/>
            <w:r>
              <w:t>volunteers</w:t>
            </w:r>
            <w:proofErr w:type="gramEnd"/>
            <w:r>
              <w:t xml:space="preserve"> perception </w:t>
            </w:r>
            <w:r w:rsidR="004211DE">
              <w:t>about</w:t>
            </w:r>
            <w:r>
              <w:t xml:space="preserve"> </w:t>
            </w:r>
            <w:r w:rsidR="004211DE">
              <w:t>training</w:t>
            </w:r>
            <w:r>
              <w:t xml:space="preserve"> </w:t>
            </w:r>
            <w:r w:rsidR="004211DE">
              <w:t>for</w:t>
            </w:r>
            <w:r>
              <w:t xml:space="preserve"> different issues related to older adult health</w:t>
            </w:r>
          </w:p>
        </w:tc>
        <w:tc>
          <w:tcPr>
            <w:tcW w:w="500" w:type="pct"/>
          </w:tcPr>
          <w:p w14:paraId="1B4D704D" w14:textId="77777777" w:rsidR="00CF26BD" w:rsidRDefault="007F451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1B4D704E" w14:textId="77777777" w:rsidR="00CF26BD" w:rsidRDefault="007F451B">
            <w:pPr>
              <w:pStyle w:val="RightAlign"/>
            </w:pPr>
            <w:r>
              <w:t>2</w:t>
            </w:r>
          </w:p>
        </w:tc>
      </w:tr>
      <w:tr w:rsidR="00CF26BD" w14:paraId="1B4D7054" w14:textId="77777777" w:rsidTr="00CF26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B4D7050" w14:textId="77777777" w:rsidR="00CF26BD" w:rsidRDefault="007F451B">
            <w:r>
              <w:t>Managers are aware of driver burden</w:t>
            </w:r>
          </w:p>
        </w:tc>
        <w:tc>
          <w:tcPr>
            <w:tcW w:w="2500" w:type="pct"/>
          </w:tcPr>
          <w:p w14:paraId="1B4D7051" w14:textId="025DC195" w:rsidR="00CF26BD" w:rsidRDefault="007F451B">
            <w:r>
              <w:t xml:space="preserve">This code </w:t>
            </w:r>
            <w:r w:rsidR="004211DE">
              <w:t>describes</w:t>
            </w:r>
            <w:r>
              <w:t xml:space="preserve"> the awareness among MoW managers of the burden drivers are under to carry out their deliveries.</w:t>
            </w:r>
          </w:p>
        </w:tc>
        <w:tc>
          <w:tcPr>
            <w:tcW w:w="500" w:type="pct"/>
          </w:tcPr>
          <w:p w14:paraId="1B4D7052" w14:textId="77777777" w:rsidR="00CF26BD" w:rsidRDefault="007F451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1B4D7053" w14:textId="77777777" w:rsidR="00CF26BD" w:rsidRDefault="007F451B">
            <w:pPr>
              <w:pStyle w:val="RightAlign"/>
            </w:pPr>
            <w:r>
              <w:t>3</w:t>
            </w:r>
          </w:p>
        </w:tc>
      </w:tr>
      <w:tr w:rsidR="00CF26BD" w14:paraId="1B4D7059" w14:textId="77777777" w:rsidTr="00CF2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B4D7055" w14:textId="77777777" w:rsidR="00CF26BD" w:rsidRDefault="007F451B">
            <w:r>
              <w:t>Meeting new people</w:t>
            </w:r>
          </w:p>
        </w:tc>
        <w:tc>
          <w:tcPr>
            <w:tcW w:w="2500" w:type="pct"/>
          </w:tcPr>
          <w:p w14:paraId="1B4D7056" w14:textId="4C6EB2FD" w:rsidR="00CF26BD" w:rsidRDefault="007F451B">
            <w:r>
              <w:t xml:space="preserve">This code describes meeting new people as a </w:t>
            </w:r>
            <w:r w:rsidR="004211DE">
              <w:t>reason</w:t>
            </w:r>
            <w:r>
              <w:t xml:space="preserve"> to volunteer.</w:t>
            </w:r>
          </w:p>
        </w:tc>
        <w:tc>
          <w:tcPr>
            <w:tcW w:w="500" w:type="pct"/>
          </w:tcPr>
          <w:p w14:paraId="1B4D7057" w14:textId="77777777" w:rsidR="00CF26BD" w:rsidRDefault="007F451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1B4D7058" w14:textId="77777777" w:rsidR="00CF26BD" w:rsidRDefault="007F451B">
            <w:pPr>
              <w:pStyle w:val="RightAlign"/>
            </w:pPr>
            <w:r>
              <w:t>1</w:t>
            </w:r>
          </w:p>
        </w:tc>
      </w:tr>
      <w:tr w:rsidR="00CF26BD" w14:paraId="1B4D705E" w14:textId="77777777" w:rsidTr="00CF26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B4D705A" w14:textId="39E1D86D" w:rsidR="00CF26BD" w:rsidRDefault="007F451B">
            <w:r>
              <w:t xml:space="preserve">Multiple individual reasons to </w:t>
            </w:r>
            <w:r w:rsidR="004211DE">
              <w:t>volunteer</w:t>
            </w:r>
          </w:p>
        </w:tc>
        <w:tc>
          <w:tcPr>
            <w:tcW w:w="2500" w:type="pct"/>
          </w:tcPr>
          <w:p w14:paraId="1B4D705B" w14:textId="551D211D" w:rsidR="00CF26BD" w:rsidRDefault="007F451B">
            <w:r>
              <w:t xml:space="preserve">This code describes how there are many </w:t>
            </w:r>
            <w:r w:rsidR="004211DE">
              <w:t>different</w:t>
            </w:r>
            <w:r>
              <w:t xml:space="preserve"> reasons for a person to </w:t>
            </w:r>
            <w:r w:rsidR="004211DE">
              <w:t>volunteer</w:t>
            </w:r>
            <w:r>
              <w:t xml:space="preserve"> and </w:t>
            </w:r>
            <w:r w:rsidR="004211DE">
              <w:t>stay</w:t>
            </w:r>
            <w:r>
              <w:t xml:space="preserve"> WITH </w:t>
            </w:r>
            <w:r w:rsidR="004211DE">
              <w:t>MoW</w:t>
            </w:r>
          </w:p>
        </w:tc>
        <w:tc>
          <w:tcPr>
            <w:tcW w:w="500" w:type="pct"/>
          </w:tcPr>
          <w:p w14:paraId="1B4D705C" w14:textId="77777777" w:rsidR="00CF26BD" w:rsidRDefault="007F451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1B4D705D" w14:textId="77777777" w:rsidR="00CF26BD" w:rsidRDefault="007F451B">
            <w:pPr>
              <w:pStyle w:val="RightAlign"/>
            </w:pPr>
            <w:r>
              <w:t>2</w:t>
            </w:r>
          </w:p>
        </w:tc>
      </w:tr>
      <w:tr w:rsidR="00CF26BD" w14:paraId="1B4D7063" w14:textId="77777777" w:rsidTr="00CF2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B4D705F" w14:textId="77777777" w:rsidR="00CF26BD" w:rsidRPr="00421A5C" w:rsidRDefault="007F451B">
            <w:pPr>
              <w:rPr>
                <w:highlight w:val="yellow"/>
              </w:rPr>
            </w:pPr>
            <w:r w:rsidRPr="00421A5C">
              <w:rPr>
                <w:highlight w:val="yellow"/>
              </w:rPr>
              <w:t>Older adults 'shut in' at home</w:t>
            </w:r>
          </w:p>
        </w:tc>
        <w:tc>
          <w:tcPr>
            <w:tcW w:w="2500" w:type="pct"/>
          </w:tcPr>
          <w:p w14:paraId="1B4D7060" w14:textId="77777777" w:rsidR="00CF26BD" w:rsidRPr="00421A5C" w:rsidRDefault="007F451B">
            <w:pPr>
              <w:rPr>
                <w:highlight w:val="yellow"/>
              </w:rPr>
            </w:pPr>
            <w:r w:rsidRPr="00421A5C">
              <w:rPr>
                <w:highlight w:val="yellow"/>
              </w:rPr>
              <w:t>This code describes the reasons and vulnerability of older adults that confines them at home</w:t>
            </w:r>
          </w:p>
        </w:tc>
        <w:tc>
          <w:tcPr>
            <w:tcW w:w="500" w:type="pct"/>
          </w:tcPr>
          <w:p w14:paraId="1B4D7061" w14:textId="77777777" w:rsidR="00CF26BD" w:rsidRPr="00421A5C" w:rsidRDefault="007F451B">
            <w:pPr>
              <w:pStyle w:val="RightAlign"/>
              <w:rPr>
                <w:highlight w:val="yellow"/>
              </w:rPr>
            </w:pPr>
            <w:r w:rsidRPr="00421A5C">
              <w:rPr>
                <w:highlight w:val="yellow"/>
              </w:rPr>
              <w:t>1</w:t>
            </w:r>
          </w:p>
        </w:tc>
        <w:tc>
          <w:tcPr>
            <w:tcW w:w="500" w:type="pct"/>
          </w:tcPr>
          <w:p w14:paraId="1B4D7062" w14:textId="77777777" w:rsidR="00CF26BD" w:rsidRDefault="007F451B">
            <w:pPr>
              <w:pStyle w:val="RightAlign"/>
            </w:pPr>
            <w:r w:rsidRPr="00421A5C">
              <w:rPr>
                <w:highlight w:val="yellow"/>
              </w:rPr>
              <w:t>4</w:t>
            </w:r>
          </w:p>
        </w:tc>
      </w:tr>
      <w:tr w:rsidR="00CF26BD" w14:paraId="1B4D7068" w14:textId="77777777" w:rsidTr="00CF26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B4D7064" w14:textId="77777777" w:rsidR="00CF26BD" w:rsidRDefault="007F451B">
            <w:r>
              <w:t>Perceived reasons for low volunteering numbers</w:t>
            </w:r>
          </w:p>
        </w:tc>
        <w:tc>
          <w:tcPr>
            <w:tcW w:w="2500" w:type="pct"/>
          </w:tcPr>
          <w:p w14:paraId="1B4D7065" w14:textId="11C31AB3" w:rsidR="00CF26BD" w:rsidRDefault="007F451B">
            <w:r>
              <w:t xml:space="preserve">This code describes reasons provided by the MoW managers and staff/volunteers as to why </w:t>
            </w:r>
            <w:r w:rsidR="004211DE">
              <w:t>volunteering</w:t>
            </w:r>
            <w:r>
              <w:t xml:space="preserve"> has declined.</w:t>
            </w:r>
          </w:p>
        </w:tc>
        <w:tc>
          <w:tcPr>
            <w:tcW w:w="500" w:type="pct"/>
          </w:tcPr>
          <w:p w14:paraId="1B4D7066" w14:textId="77777777" w:rsidR="00CF26BD" w:rsidRDefault="007F451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1B4D7067" w14:textId="77777777" w:rsidR="00CF26BD" w:rsidRDefault="007F451B">
            <w:pPr>
              <w:pStyle w:val="RightAlign"/>
            </w:pPr>
            <w:r>
              <w:t>1</w:t>
            </w:r>
          </w:p>
        </w:tc>
      </w:tr>
      <w:tr w:rsidR="00CF26BD" w14:paraId="1B4D706D" w14:textId="77777777" w:rsidTr="00CF2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B4D7069" w14:textId="77777777" w:rsidR="00CF26BD" w:rsidRDefault="007F451B">
            <w:r>
              <w:lastRenderedPageBreak/>
              <w:t>Personal benefits accrue to drivers</w:t>
            </w:r>
          </w:p>
        </w:tc>
        <w:tc>
          <w:tcPr>
            <w:tcW w:w="2500" w:type="pct"/>
          </w:tcPr>
          <w:p w14:paraId="1B4D706A" w14:textId="77777777" w:rsidR="00CF26BD" w:rsidRDefault="007F451B">
            <w:r>
              <w:t>This code describes that personal benefits accrue to drivers and that this contributes to their staying in service.</w:t>
            </w:r>
          </w:p>
        </w:tc>
        <w:tc>
          <w:tcPr>
            <w:tcW w:w="500" w:type="pct"/>
          </w:tcPr>
          <w:p w14:paraId="1B4D706B" w14:textId="77777777" w:rsidR="00CF26BD" w:rsidRDefault="007F451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1B4D706C" w14:textId="77777777" w:rsidR="00CF26BD" w:rsidRDefault="007F451B">
            <w:pPr>
              <w:pStyle w:val="RightAlign"/>
            </w:pPr>
            <w:r>
              <w:t>9</w:t>
            </w:r>
          </w:p>
        </w:tc>
      </w:tr>
      <w:tr w:rsidR="00CF26BD" w14:paraId="1B4D7072" w14:textId="77777777" w:rsidTr="00CF26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B4D706E" w14:textId="77777777" w:rsidR="00CF26BD" w:rsidRDefault="007F451B">
            <w:r>
              <w:t>Protocols skipped in effort to recruit</w:t>
            </w:r>
          </w:p>
        </w:tc>
        <w:tc>
          <w:tcPr>
            <w:tcW w:w="2500" w:type="pct"/>
          </w:tcPr>
          <w:p w14:paraId="1B4D706F" w14:textId="7B9FA8FA" w:rsidR="00CF26BD" w:rsidRDefault="007F451B">
            <w:r>
              <w:t xml:space="preserve">This code </w:t>
            </w:r>
            <w:r w:rsidR="004211DE">
              <w:t>describes</w:t>
            </w:r>
            <w:r>
              <w:t xml:space="preserve"> the deviation from usual </w:t>
            </w:r>
            <w:r w:rsidR="004211DE">
              <w:t>organisation</w:t>
            </w:r>
            <w:r>
              <w:t xml:space="preserve"> protocols that are designed to protect volunteers and service users in the effort to recruit new volunteers.</w:t>
            </w:r>
          </w:p>
        </w:tc>
        <w:tc>
          <w:tcPr>
            <w:tcW w:w="500" w:type="pct"/>
          </w:tcPr>
          <w:p w14:paraId="1B4D7070" w14:textId="77777777" w:rsidR="00CF26BD" w:rsidRDefault="007F451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1B4D7071" w14:textId="77777777" w:rsidR="00CF26BD" w:rsidRDefault="007F451B">
            <w:pPr>
              <w:pStyle w:val="RightAlign"/>
            </w:pPr>
            <w:r>
              <w:t>2</w:t>
            </w:r>
          </w:p>
        </w:tc>
      </w:tr>
      <w:tr w:rsidR="00CF26BD" w14:paraId="1B4D7077" w14:textId="77777777" w:rsidTr="00CF2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B4D7073" w14:textId="77777777" w:rsidR="00CF26BD" w:rsidRPr="00A764FB" w:rsidRDefault="007F451B">
            <w:pPr>
              <w:rPr>
                <w:highlight w:val="yellow"/>
              </w:rPr>
            </w:pPr>
            <w:r w:rsidRPr="00A764FB">
              <w:rPr>
                <w:highlight w:val="yellow"/>
              </w:rPr>
              <w:t>Providing a health and safety check for older adults</w:t>
            </w:r>
          </w:p>
        </w:tc>
        <w:tc>
          <w:tcPr>
            <w:tcW w:w="2500" w:type="pct"/>
          </w:tcPr>
          <w:p w14:paraId="1B4D7074" w14:textId="3E9B7B84" w:rsidR="00CF26BD" w:rsidRPr="00A764FB" w:rsidRDefault="007F451B">
            <w:pPr>
              <w:rPr>
                <w:highlight w:val="yellow"/>
              </w:rPr>
            </w:pPr>
            <w:r w:rsidRPr="00A764FB">
              <w:rPr>
                <w:highlight w:val="yellow"/>
              </w:rPr>
              <w:t xml:space="preserve">This code describes how interactions between volunteers </w:t>
            </w:r>
            <w:r w:rsidR="004211DE" w:rsidRPr="00A764FB">
              <w:rPr>
                <w:highlight w:val="yellow"/>
              </w:rPr>
              <w:t>and</w:t>
            </w:r>
            <w:r w:rsidRPr="00A764FB">
              <w:rPr>
                <w:highlight w:val="yellow"/>
              </w:rPr>
              <w:t xml:space="preserve"> older adults provide a mechanism to check-in on the individuals health and safety</w:t>
            </w:r>
          </w:p>
        </w:tc>
        <w:tc>
          <w:tcPr>
            <w:tcW w:w="500" w:type="pct"/>
          </w:tcPr>
          <w:p w14:paraId="1B4D7075" w14:textId="77777777" w:rsidR="00CF26BD" w:rsidRPr="00A764FB" w:rsidRDefault="007F451B">
            <w:pPr>
              <w:pStyle w:val="RightAlign"/>
              <w:rPr>
                <w:highlight w:val="yellow"/>
              </w:rPr>
            </w:pPr>
            <w:r w:rsidRPr="00A764FB">
              <w:rPr>
                <w:highlight w:val="yellow"/>
              </w:rPr>
              <w:t>1</w:t>
            </w:r>
          </w:p>
        </w:tc>
        <w:tc>
          <w:tcPr>
            <w:tcW w:w="500" w:type="pct"/>
          </w:tcPr>
          <w:p w14:paraId="1B4D7076" w14:textId="77777777" w:rsidR="00CF26BD" w:rsidRDefault="007F451B">
            <w:pPr>
              <w:pStyle w:val="RightAlign"/>
            </w:pPr>
            <w:r w:rsidRPr="00A764FB">
              <w:rPr>
                <w:highlight w:val="yellow"/>
              </w:rPr>
              <w:t>12</w:t>
            </w:r>
          </w:p>
        </w:tc>
      </w:tr>
      <w:tr w:rsidR="00CF26BD" w14:paraId="1B4D707C" w14:textId="77777777" w:rsidTr="00CF26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B4D7078" w14:textId="77777777" w:rsidR="00CF26BD" w:rsidRPr="00A764FB" w:rsidRDefault="007F451B">
            <w:pPr>
              <w:rPr>
                <w:highlight w:val="yellow"/>
              </w:rPr>
            </w:pPr>
            <w:r w:rsidRPr="00A764FB">
              <w:rPr>
                <w:highlight w:val="yellow"/>
              </w:rPr>
              <w:t>Providing a healthy meal</w:t>
            </w:r>
          </w:p>
        </w:tc>
        <w:tc>
          <w:tcPr>
            <w:tcW w:w="2500" w:type="pct"/>
          </w:tcPr>
          <w:p w14:paraId="1B4D7079" w14:textId="7551BBE2" w:rsidR="00CF26BD" w:rsidRPr="00A764FB" w:rsidRDefault="007F451B">
            <w:pPr>
              <w:rPr>
                <w:highlight w:val="yellow"/>
              </w:rPr>
            </w:pPr>
            <w:r w:rsidRPr="00A764FB">
              <w:rPr>
                <w:highlight w:val="yellow"/>
              </w:rPr>
              <w:t>This code describes the provision of food an</w:t>
            </w:r>
            <w:r w:rsidR="004211DE" w:rsidRPr="00A764FB">
              <w:rPr>
                <w:highlight w:val="yellow"/>
              </w:rPr>
              <w:t>d</w:t>
            </w:r>
            <w:r w:rsidRPr="00A764FB">
              <w:rPr>
                <w:highlight w:val="yellow"/>
              </w:rPr>
              <w:t xml:space="preserve"> </w:t>
            </w:r>
            <w:r w:rsidR="004211DE" w:rsidRPr="00A764FB">
              <w:rPr>
                <w:highlight w:val="yellow"/>
              </w:rPr>
              <w:t>nutrition</w:t>
            </w:r>
            <w:r w:rsidRPr="00A764FB">
              <w:rPr>
                <w:highlight w:val="yellow"/>
              </w:rPr>
              <w:t xml:space="preserve"> for the older adult</w:t>
            </w:r>
          </w:p>
        </w:tc>
        <w:tc>
          <w:tcPr>
            <w:tcW w:w="500" w:type="pct"/>
          </w:tcPr>
          <w:p w14:paraId="1B4D707A" w14:textId="77777777" w:rsidR="00CF26BD" w:rsidRPr="00A764FB" w:rsidRDefault="007F451B">
            <w:pPr>
              <w:pStyle w:val="RightAlign"/>
              <w:rPr>
                <w:highlight w:val="yellow"/>
              </w:rPr>
            </w:pPr>
            <w:r w:rsidRPr="00A764FB">
              <w:rPr>
                <w:highlight w:val="yellow"/>
              </w:rPr>
              <w:t>1</w:t>
            </w:r>
          </w:p>
        </w:tc>
        <w:tc>
          <w:tcPr>
            <w:tcW w:w="500" w:type="pct"/>
          </w:tcPr>
          <w:p w14:paraId="1B4D707B" w14:textId="77777777" w:rsidR="00CF26BD" w:rsidRDefault="007F451B">
            <w:pPr>
              <w:pStyle w:val="RightAlign"/>
            </w:pPr>
            <w:r w:rsidRPr="00A764FB">
              <w:rPr>
                <w:highlight w:val="yellow"/>
              </w:rPr>
              <w:t>1</w:t>
            </w:r>
          </w:p>
        </w:tc>
      </w:tr>
      <w:tr w:rsidR="00CF26BD" w14:paraId="1B4D7081" w14:textId="77777777" w:rsidTr="00CF2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B4D707D" w14:textId="77777777" w:rsidR="00CF26BD" w:rsidRPr="00A764FB" w:rsidRDefault="007F451B">
            <w:pPr>
              <w:rPr>
                <w:highlight w:val="yellow"/>
              </w:rPr>
            </w:pPr>
            <w:r w:rsidRPr="00A764FB">
              <w:rPr>
                <w:highlight w:val="yellow"/>
              </w:rPr>
              <w:t>Providing nutrition care</w:t>
            </w:r>
          </w:p>
        </w:tc>
        <w:tc>
          <w:tcPr>
            <w:tcW w:w="2500" w:type="pct"/>
          </w:tcPr>
          <w:p w14:paraId="1B4D707E" w14:textId="3989CB82" w:rsidR="00CF26BD" w:rsidRPr="00A764FB" w:rsidRDefault="007F451B">
            <w:pPr>
              <w:rPr>
                <w:highlight w:val="yellow"/>
              </w:rPr>
            </w:pPr>
            <w:r w:rsidRPr="00A764FB">
              <w:rPr>
                <w:highlight w:val="yellow"/>
              </w:rPr>
              <w:t xml:space="preserve">This code describes how the MoW </w:t>
            </w:r>
            <w:r w:rsidR="004211DE" w:rsidRPr="00A764FB">
              <w:rPr>
                <w:highlight w:val="yellow"/>
              </w:rPr>
              <w:t>volunteers</w:t>
            </w:r>
            <w:r w:rsidRPr="00A764FB">
              <w:rPr>
                <w:highlight w:val="yellow"/>
              </w:rPr>
              <w:t xml:space="preserve"> perform </w:t>
            </w:r>
            <w:r w:rsidR="004211DE" w:rsidRPr="00A764FB">
              <w:rPr>
                <w:highlight w:val="yellow"/>
              </w:rPr>
              <w:t>tasks</w:t>
            </w:r>
            <w:r w:rsidRPr="00A764FB">
              <w:rPr>
                <w:highlight w:val="yellow"/>
              </w:rPr>
              <w:t xml:space="preserve"> to help older adults to eat the meals</w:t>
            </w:r>
          </w:p>
        </w:tc>
        <w:tc>
          <w:tcPr>
            <w:tcW w:w="500" w:type="pct"/>
          </w:tcPr>
          <w:p w14:paraId="1B4D707F" w14:textId="77777777" w:rsidR="00CF26BD" w:rsidRPr="00A764FB" w:rsidRDefault="007F451B">
            <w:pPr>
              <w:pStyle w:val="RightAlign"/>
              <w:rPr>
                <w:highlight w:val="yellow"/>
              </w:rPr>
            </w:pPr>
            <w:r w:rsidRPr="00A764FB">
              <w:rPr>
                <w:highlight w:val="yellow"/>
              </w:rPr>
              <w:t>1</w:t>
            </w:r>
          </w:p>
        </w:tc>
        <w:tc>
          <w:tcPr>
            <w:tcW w:w="500" w:type="pct"/>
          </w:tcPr>
          <w:p w14:paraId="1B4D7080" w14:textId="77777777" w:rsidR="00CF26BD" w:rsidRDefault="007F451B">
            <w:pPr>
              <w:pStyle w:val="RightAlign"/>
            </w:pPr>
            <w:r w:rsidRPr="00A764FB">
              <w:rPr>
                <w:highlight w:val="yellow"/>
              </w:rPr>
              <w:t>3</w:t>
            </w:r>
          </w:p>
        </w:tc>
      </w:tr>
      <w:tr w:rsidR="00CF26BD" w14:paraId="1B4D7086" w14:textId="77777777" w:rsidTr="00CF26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B4D7082" w14:textId="77777777" w:rsidR="00CF26BD" w:rsidRDefault="007F451B">
            <w:r>
              <w:t>Providing practical support to older adults</w:t>
            </w:r>
          </w:p>
        </w:tc>
        <w:tc>
          <w:tcPr>
            <w:tcW w:w="2500" w:type="pct"/>
          </w:tcPr>
          <w:p w14:paraId="1B4D7083" w14:textId="74ACD32A" w:rsidR="00CF26BD" w:rsidRDefault="007F451B">
            <w:r>
              <w:t xml:space="preserve">This code describes the small </w:t>
            </w:r>
            <w:r w:rsidR="004211DE">
              <w:t>practical</w:t>
            </w:r>
            <w:r>
              <w:t xml:space="preserve"> </w:t>
            </w:r>
            <w:r w:rsidR="004211DE">
              <w:t>tasks</w:t>
            </w:r>
            <w:r>
              <w:t xml:space="preserve"> that the MoW drivers might also provide to older adults in addition to </w:t>
            </w:r>
            <w:r w:rsidR="004211DE">
              <w:t>delivering</w:t>
            </w:r>
            <w:r>
              <w:t xml:space="preserve"> the meal.</w:t>
            </w:r>
          </w:p>
        </w:tc>
        <w:tc>
          <w:tcPr>
            <w:tcW w:w="500" w:type="pct"/>
          </w:tcPr>
          <w:p w14:paraId="1B4D7084" w14:textId="77777777" w:rsidR="00CF26BD" w:rsidRDefault="007F451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1B4D7085" w14:textId="77777777" w:rsidR="00CF26BD" w:rsidRDefault="007F451B">
            <w:pPr>
              <w:pStyle w:val="RightAlign"/>
            </w:pPr>
            <w:r>
              <w:t>6</w:t>
            </w:r>
          </w:p>
        </w:tc>
      </w:tr>
      <w:tr w:rsidR="00CF26BD" w14:paraId="1B4D708B" w14:textId="77777777" w:rsidTr="00CF2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B4D7087" w14:textId="77777777" w:rsidR="00CF26BD" w:rsidRPr="00916D5B" w:rsidRDefault="007F451B">
            <w:pPr>
              <w:rPr>
                <w:highlight w:val="yellow"/>
              </w:rPr>
            </w:pPr>
            <w:r w:rsidRPr="00916D5B">
              <w:rPr>
                <w:highlight w:val="yellow"/>
              </w:rPr>
              <w:t>Providing social company to older adults</w:t>
            </w:r>
          </w:p>
        </w:tc>
        <w:tc>
          <w:tcPr>
            <w:tcW w:w="2500" w:type="pct"/>
          </w:tcPr>
          <w:p w14:paraId="1B4D7088" w14:textId="6B03F558" w:rsidR="00CF26BD" w:rsidRPr="00916D5B" w:rsidRDefault="007F451B">
            <w:pPr>
              <w:rPr>
                <w:highlight w:val="yellow"/>
              </w:rPr>
            </w:pPr>
            <w:r w:rsidRPr="00916D5B">
              <w:rPr>
                <w:highlight w:val="yellow"/>
              </w:rPr>
              <w:t xml:space="preserve">This code describes how delivering the meal provides an </w:t>
            </w:r>
            <w:r w:rsidR="004211DE" w:rsidRPr="00916D5B">
              <w:rPr>
                <w:highlight w:val="yellow"/>
              </w:rPr>
              <w:t>opportunity</w:t>
            </w:r>
            <w:r w:rsidRPr="00916D5B">
              <w:rPr>
                <w:highlight w:val="yellow"/>
              </w:rPr>
              <w:t xml:space="preserve"> to chat with the older adult who may be living alone</w:t>
            </w:r>
          </w:p>
        </w:tc>
        <w:tc>
          <w:tcPr>
            <w:tcW w:w="500" w:type="pct"/>
          </w:tcPr>
          <w:p w14:paraId="1B4D7089" w14:textId="77777777" w:rsidR="00CF26BD" w:rsidRPr="00916D5B" w:rsidRDefault="007F451B">
            <w:pPr>
              <w:pStyle w:val="RightAlign"/>
              <w:rPr>
                <w:highlight w:val="yellow"/>
              </w:rPr>
            </w:pPr>
            <w:r w:rsidRPr="00916D5B">
              <w:rPr>
                <w:highlight w:val="yellow"/>
              </w:rPr>
              <w:t>1</w:t>
            </w:r>
          </w:p>
        </w:tc>
        <w:tc>
          <w:tcPr>
            <w:tcW w:w="500" w:type="pct"/>
          </w:tcPr>
          <w:p w14:paraId="1B4D708A" w14:textId="77777777" w:rsidR="00CF26BD" w:rsidRDefault="007F451B">
            <w:pPr>
              <w:pStyle w:val="RightAlign"/>
            </w:pPr>
            <w:r w:rsidRPr="00916D5B">
              <w:rPr>
                <w:highlight w:val="yellow"/>
              </w:rPr>
              <w:t>11</w:t>
            </w:r>
          </w:p>
        </w:tc>
      </w:tr>
      <w:tr w:rsidR="00CF26BD" w14:paraId="1B4D7090" w14:textId="77777777" w:rsidTr="00CF26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B4D708C" w14:textId="77777777" w:rsidR="00CF26BD" w:rsidRDefault="007F451B">
            <w:r>
              <w:t>Relieving a burden on wider family</w:t>
            </w:r>
          </w:p>
        </w:tc>
        <w:tc>
          <w:tcPr>
            <w:tcW w:w="2500" w:type="pct"/>
          </w:tcPr>
          <w:p w14:paraId="1B4D708D" w14:textId="111574F1" w:rsidR="00CF26BD" w:rsidRDefault="007F451B">
            <w:r>
              <w:t xml:space="preserve">This code describes how a MoW service can relieve the caring </w:t>
            </w:r>
            <w:r w:rsidR="004211DE">
              <w:t>burden</w:t>
            </w:r>
            <w:r>
              <w:t xml:space="preserve"> placed on families of older adults</w:t>
            </w:r>
          </w:p>
        </w:tc>
        <w:tc>
          <w:tcPr>
            <w:tcW w:w="500" w:type="pct"/>
          </w:tcPr>
          <w:p w14:paraId="1B4D708E" w14:textId="77777777" w:rsidR="00CF26BD" w:rsidRDefault="007F451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1B4D708F" w14:textId="77777777" w:rsidR="00CF26BD" w:rsidRDefault="007F451B">
            <w:pPr>
              <w:pStyle w:val="RightAlign"/>
            </w:pPr>
            <w:r>
              <w:t>1</w:t>
            </w:r>
          </w:p>
        </w:tc>
      </w:tr>
      <w:tr w:rsidR="00CF26BD" w14:paraId="1B4D7095" w14:textId="77777777" w:rsidTr="00CF2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B4D7091" w14:textId="77777777" w:rsidR="00CF26BD" w:rsidRDefault="007F451B">
            <w:r>
              <w:t xml:space="preserve">Responding to emergencies at the older </w:t>
            </w:r>
            <w:proofErr w:type="gramStart"/>
            <w:r>
              <w:t>adults</w:t>
            </w:r>
            <w:proofErr w:type="gramEnd"/>
            <w:r>
              <w:t xml:space="preserve"> home</w:t>
            </w:r>
          </w:p>
        </w:tc>
        <w:tc>
          <w:tcPr>
            <w:tcW w:w="2500" w:type="pct"/>
          </w:tcPr>
          <w:p w14:paraId="1B4D7092" w14:textId="77777777" w:rsidR="00CF26BD" w:rsidRDefault="007F451B">
            <w:r>
              <w:t>This code describes how the volunteer might have to raise an alarm to bring emergency assistance to an older adult.</w:t>
            </w:r>
          </w:p>
        </w:tc>
        <w:tc>
          <w:tcPr>
            <w:tcW w:w="500" w:type="pct"/>
          </w:tcPr>
          <w:p w14:paraId="1B4D7093" w14:textId="77777777" w:rsidR="00CF26BD" w:rsidRDefault="007F451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1B4D7094" w14:textId="77777777" w:rsidR="00CF26BD" w:rsidRDefault="007F451B">
            <w:pPr>
              <w:pStyle w:val="RightAlign"/>
            </w:pPr>
            <w:r>
              <w:t>2</w:t>
            </w:r>
          </w:p>
        </w:tc>
      </w:tr>
      <w:tr w:rsidR="00CF26BD" w14:paraId="1B4D709A" w14:textId="77777777" w:rsidTr="00CF26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B4D7096" w14:textId="77777777" w:rsidR="00CF26BD" w:rsidRDefault="007F451B">
            <w:r>
              <w:t xml:space="preserve">Responsibility of being a </w:t>
            </w:r>
            <w:proofErr w:type="spellStart"/>
            <w:r>
              <w:t>voulnteer</w:t>
            </w:r>
            <w:proofErr w:type="spellEnd"/>
          </w:p>
        </w:tc>
        <w:tc>
          <w:tcPr>
            <w:tcW w:w="2500" w:type="pct"/>
          </w:tcPr>
          <w:p w14:paraId="1B4D7097" w14:textId="77777777" w:rsidR="00CF26BD" w:rsidRDefault="007F451B">
            <w:r>
              <w:t>This code describes the feeling of responsibility that volunteers hold</w:t>
            </w:r>
          </w:p>
        </w:tc>
        <w:tc>
          <w:tcPr>
            <w:tcW w:w="500" w:type="pct"/>
          </w:tcPr>
          <w:p w14:paraId="1B4D7098" w14:textId="77777777" w:rsidR="00CF26BD" w:rsidRDefault="007F451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1B4D7099" w14:textId="77777777" w:rsidR="00CF26BD" w:rsidRDefault="007F451B">
            <w:pPr>
              <w:pStyle w:val="RightAlign"/>
            </w:pPr>
            <w:r>
              <w:t>11</w:t>
            </w:r>
          </w:p>
        </w:tc>
      </w:tr>
      <w:tr w:rsidR="00CF26BD" w14:paraId="1B4D709F" w14:textId="77777777" w:rsidTr="00CF2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B4D709B" w14:textId="77777777" w:rsidR="00CF26BD" w:rsidRDefault="007F451B">
            <w:r>
              <w:lastRenderedPageBreak/>
              <w:t>Retention challenge faced by MoW managers</w:t>
            </w:r>
          </w:p>
        </w:tc>
        <w:tc>
          <w:tcPr>
            <w:tcW w:w="2500" w:type="pct"/>
          </w:tcPr>
          <w:p w14:paraId="1B4D709C" w14:textId="77777777" w:rsidR="00CF26BD" w:rsidRDefault="007F451B">
            <w:r>
              <w:t>This code describes challenges faced by MoW managers in retaining volunteers.</w:t>
            </w:r>
          </w:p>
        </w:tc>
        <w:tc>
          <w:tcPr>
            <w:tcW w:w="500" w:type="pct"/>
          </w:tcPr>
          <w:p w14:paraId="1B4D709D" w14:textId="77777777" w:rsidR="00CF26BD" w:rsidRDefault="007F451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1B4D709E" w14:textId="77777777" w:rsidR="00CF26BD" w:rsidRDefault="007F451B">
            <w:pPr>
              <w:pStyle w:val="RightAlign"/>
            </w:pPr>
            <w:r>
              <w:t>5</w:t>
            </w:r>
          </w:p>
        </w:tc>
      </w:tr>
      <w:tr w:rsidR="00CF26BD" w14:paraId="1B4D70A4" w14:textId="77777777" w:rsidTr="00CF26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B4D70A0" w14:textId="77777777" w:rsidR="00CF26BD" w:rsidRDefault="007F451B">
            <w:r>
              <w:t>Sense of community</w:t>
            </w:r>
          </w:p>
        </w:tc>
        <w:tc>
          <w:tcPr>
            <w:tcW w:w="2500" w:type="pct"/>
          </w:tcPr>
          <w:p w14:paraId="1B4D70A1" w14:textId="77777777" w:rsidR="00CF26BD" w:rsidRDefault="007F451B">
            <w:r>
              <w:t>This code describes how the MoW service is a community in and of itself.</w:t>
            </w:r>
          </w:p>
        </w:tc>
        <w:tc>
          <w:tcPr>
            <w:tcW w:w="500" w:type="pct"/>
          </w:tcPr>
          <w:p w14:paraId="1B4D70A2" w14:textId="77777777" w:rsidR="00CF26BD" w:rsidRDefault="007F451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1B4D70A3" w14:textId="77777777" w:rsidR="00CF26BD" w:rsidRDefault="007F451B">
            <w:pPr>
              <w:pStyle w:val="RightAlign"/>
            </w:pPr>
            <w:r>
              <w:t>3</w:t>
            </w:r>
          </w:p>
        </w:tc>
      </w:tr>
      <w:tr w:rsidR="00CF26BD" w14:paraId="1B4D70A9" w14:textId="77777777" w:rsidTr="00CF2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B4D70A5" w14:textId="77777777" w:rsidR="00CF26BD" w:rsidRDefault="007F451B">
            <w:r>
              <w:t>Sense of satisfaction</w:t>
            </w:r>
          </w:p>
        </w:tc>
        <w:tc>
          <w:tcPr>
            <w:tcW w:w="2500" w:type="pct"/>
          </w:tcPr>
          <w:p w14:paraId="1B4D70A6" w14:textId="097C6600" w:rsidR="00CF26BD" w:rsidRDefault="007F451B">
            <w:r>
              <w:t xml:space="preserve">This code describes the sense of satisfaction as a reason to </w:t>
            </w:r>
            <w:r w:rsidR="004211DE">
              <w:t>volunteer</w:t>
            </w:r>
            <w:r>
              <w:t>.</w:t>
            </w:r>
          </w:p>
        </w:tc>
        <w:tc>
          <w:tcPr>
            <w:tcW w:w="500" w:type="pct"/>
          </w:tcPr>
          <w:p w14:paraId="1B4D70A7" w14:textId="77777777" w:rsidR="00CF26BD" w:rsidRDefault="007F451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1B4D70A8" w14:textId="77777777" w:rsidR="00CF26BD" w:rsidRDefault="007F451B">
            <w:pPr>
              <w:pStyle w:val="RightAlign"/>
            </w:pPr>
            <w:r>
              <w:t>8</w:t>
            </w:r>
          </w:p>
        </w:tc>
      </w:tr>
      <w:tr w:rsidR="00CF26BD" w14:paraId="1B4D70AE" w14:textId="77777777" w:rsidTr="00CF26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B4D70AA" w14:textId="77777777" w:rsidR="00CF26BD" w:rsidRDefault="007F451B">
            <w:r>
              <w:t>Showing appreciation to drivers</w:t>
            </w:r>
          </w:p>
        </w:tc>
        <w:tc>
          <w:tcPr>
            <w:tcW w:w="2500" w:type="pct"/>
          </w:tcPr>
          <w:p w14:paraId="1B4D70AB" w14:textId="77777777" w:rsidR="00CF26BD" w:rsidRDefault="007F451B">
            <w:r>
              <w:t>This code describes how MoW managers use their limited resources to show the drivers appreciation for their time.</w:t>
            </w:r>
          </w:p>
        </w:tc>
        <w:tc>
          <w:tcPr>
            <w:tcW w:w="500" w:type="pct"/>
          </w:tcPr>
          <w:p w14:paraId="1B4D70AC" w14:textId="77777777" w:rsidR="00CF26BD" w:rsidRDefault="007F451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1B4D70AD" w14:textId="77777777" w:rsidR="00CF26BD" w:rsidRDefault="007F451B">
            <w:pPr>
              <w:pStyle w:val="RightAlign"/>
            </w:pPr>
            <w:r>
              <w:t>4</w:t>
            </w:r>
          </w:p>
        </w:tc>
      </w:tr>
      <w:tr w:rsidR="00CF26BD" w14:paraId="1B4D70B3" w14:textId="77777777" w:rsidTr="00CF2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B4D70AF" w14:textId="77777777" w:rsidR="00CF26BD" w:rsidRDefault="007F451B">
            <w:r>
              <w:t>Something to do with my time</w:t>
            </w:r>
          </w:p>
        </w:tc>
        <w:tc>
          <w:tcPr>
            <w:tcW w:w="2500" w:type="pct"/>
          </w:tcPr>
          <w:p w14:paraId="1B4D70B0" w14:textId="77777777" w:rsidR="00CF26BD" w:rsidRDefault="007F451B">
            <w:r>
              <w:t>This code describes MoW volunteering as providing something to do with spare time</w:t>
            </w:r>
          </w:p>
        </w:tc>
        <w:tc>
          <w:tcPr>
            <w:tcW w:w="500" w:type="pct"/>
          </w:tcPr>
          <w:p w14:paraId="1B4D70B1" w14:textId="77777777" w:rsidR="00CF26BD" w:rsidRDefault="007F451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1B4D70B2" w14:textId="77777777" w:rsidR="00CF26BD" w:rsidRDefault="007F451B">
            <w:pPr>
              <w:pStyle w:val="RightAlign"/>
            </w:pPr>
            <w:r>
              <w:t>2</w:t>
            </w:r>
          </w:p>
        </w:tc>
      </w:tr>
      <w:tr w:rsidR="00CF26BD" w14:paraId="1B4D70B8" w14:textId="77777777" w:rsidTr="00CF26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B4D70B4" w14:textId="77777777" w:rsidR="00CF26BD" w:rsidRDefault="007F451B">
            <w:r>
              <w:t>The extent to which volunteers kept the service in operation was clearly appreciated.</w:t>
            </w:r>
          </w:p>
        </w:tc>
        <w:tc>
          <w:tcPr>
            <w:tcW w:w="2500" w:type="pct"/>
          </w:tcPr>
          <w:p w14:paraId="1B4D70B5" w14:textId="770DDB6A" w:rsidR="00CF26BD" w:rsidRDefault="004211DE">
            <w:r>
              <w:t>This</w:t>
            </w:r>
            <w:r w:rsidR="007F451B">
              <w:t xml:space="preserve"> </w:t>
            </w:r>
            <w:r>
              <w:t>code</w:t>
            </w:r>
            <w:r w:rsidR="007F451B">
              <w:t xml:space="preserve"> describes the critical role volunteers </w:t>
            </w:r>
            <w:proofErr w:type="gramStart"/>
            <w:r w:rsidR="007F451B">
              <w:t>have to</w:t>
            </w:r>
            <w:proofErr w:type="gramEnd"/>
            <w:r w:rsidR="007F451B">
              <w:t xml:space="preserve"> maintaining MoW service</w:t>
            </w:r>
          </w:p>
        </w:tc>
        <w:tc>
          <w:tcPr>
            <w:tcW w:w="500" w:type="pct"/>
          </w:tcPr>
          <w:p w14:paraId="1B4D70B6" w14:textId="77777777" w:rsidR="00CF26BD" w:rsidRDefault="007F451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1B4D70B7" w14:textId="77777777" w:rsidR="00CF26BD" w:rsidRDefault="007F451B">
            <w:pPr>
              <w:pStyle w:val="RightAlign"/>
            </w:pPr>
            <w:r>
              <w:t>3</w:t>
            </w:r>
          </w:p>
        </w:tc>
      </w:tr>
      <w:tr w:rsidR="00CF26BD" w14:paraId="1B4D70BD" w14:textId="77777777" w:rsidTr="00CF2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B4D70B9" w14:textId="77777777" w:rsidR="00CF26BD" w:rsidRDefault="007F451B">
            <w:r>
              <w:t>Unspoken rules to remain as a volunteer</w:t>
            </w:r>
          </w:p>
        </w:tc>
        <w:tc>
          <w:tcPr>
            <w:tcW w:w="2500" w:type="pct"/>
          </w:tcPr>
          <w:p w14:paraId="1B4D70BA" w14:textId="4C2A21B4" w:rsidR="00CF26BD" w:rsidRDefault="007F451B">
            <w:r>
              <w:t xml:space="preserve">This code describes the unspoken rule </w:t>
            </w:r>
            <w:r w:rsidR="004211DE">
              <w:t>of</w:t>
            </w:r>
            <w:r>
              <w:t xml:space="preserve"> remaining as a </w:t>
            </w:r>
            <w:r w:rsidR="004211DE">
              <w:t>volunteer</w:t>
            </w:r>
            <w:r>
              <w:t xml:space="preserve"> unless you can recruit a replacement</w:t>
            </w:r>
          </w:p>
        </w:tc>
        <w:tc>
          <w:tcPr>
            <w:tcW w:w="500" w:type="pct"/>
          </w:tcPr>
          <w:p w14:paraId="1B4D70BB" w14:textId="77777777" w:rsidR="00CF26BD" w:rsidRDefault="007F451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1B4D70BC" w14:textId="77777777" w:rsidR="00CF26BD" w:rsidRDefault="007F451B">
            <w:pPr>
              <w:pStyle w:val="RightAlign"/>
            </w:pPr>
            <w:r>
              <w:t>3</w:t>
            </w:r>
          </w:p>
        </w:tc>
      </w:tr>
      <w:tr w:rsidR="00CF26BD" w14:paraId="1B4D70C2" w14:textId="77777777" w:rsidTr="00CF26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B4D70BE" w14:textId="77777777" w:rsidR="00CF26BD" w:rsidRDefault="007F451B">
            <w:r>
              <w:t>Unusual effort to recruit volunteers</w:t>
            </w:r>
          </w:p>
        </w:tc>
        <w:tc>
          <w:tcPr>
            <w:tcW w:w="2500" w:type="pct"/>
          </w:tcPr>
          <w:p w14:paraId="1B4D70BF" w14:textId="503F3515" w:rsidR="00CF26BD" w:rsidRDefault="007F451B">
            <w:r>
              <w:t xml:space="preserve">This code </w:t>
            </w:r>
            <w:r w:rsidR="004211DE">
              <w:t>describes</w:t>
            </w:r>
            <w:r>
              <w:t xml:space="preserve"> the methods managers resort to beyond traditional means of recruitment.  Traditional means of recruitment are job </w:t>
            </w:r>
            <w:r w:rsidR="004211DE">
              <w:t>advertisements</w:t>
            </w:r>
            <w:r>
              <w:t xml:space="preserve"> or </w:t>
            </w:r>
            <w:r w:rsidR="004211DE">
              <w:t>announcements</w:t>
            </w:r>
            <w:r>
              <w:t xml:space="preserve"> asking for volunteers.</w:t>
            </w:r>
          </w:p>
        </w:tc>
        <w:tc>
          <w:tcPr>
            <w:tcW w:w="500" w:type="pct"/>
          </w:tcPr>
          <w:p w14:paraId="1B4D70C0" w14:textId="77777777" w:rsidR="00CF26BD" w:rsidRDefault="007F451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1B4D70C1" w14:textId="77777777" w:rsidR="00CF26BD" w:rsidRDefault="007F451B">
            <w:pPr>
              <w:pStyle w:val="RightAlign"/>
            </w:pPr>
            <w:r>
              <w:t>1</w:t>
            </w:r>
          </w:p>
        </w:tc>
      </w:tr>
      <w:tr w:rsidR="00CF26BD" w14:paraId="1B4D70C7" w14:textId="77777777" w:rsidTr="00CF2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B4D70C3" w14:textId="77777777" w:rsidR="00CF26BD" w:rsidRDefault="007F451B">
            <w:r>
              <w:t>Volunteering is often for a considerable length of time</w:t>
            </w:r>
          </w:p>
        </w:tc>
        <w:tc>
          <w:tcPr>
            <w:tcW w:w="2500" w:type="pct"/>
          </w:tcPr>
          <w:p w14:paraId="1B4D70C4" w14:textId="04E0A069" w:rsidR="00CF26BD" w:rsidRDefault="007F451B">
            <w:r>
              <w:t xml:space="preserve">This code </w:t>
            </w:r>
            <w:r w:rsidR="004211DE">
              <w:t>describes</w:t>
            </w:r>
            <w:r>
              <w:t xml:space="preserve"> how long volunteers remain with MoW</w:t>
            </w:r>
          </w:p>
        </w:tc>
        <w:tc>
          <w:tcPr>
            <w:tcW w:w="500" w:type="pct"/>
          </w:tcPr>
          <w:p w14:paraId="1B4D70C5" w14:textId="77777777" w:rsidR="00CF26BD" w:rsidRDefault="007F451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1B4D70C6" w14:textId="77777777" w:rsidR="00CF26BD" w:rsidRDefault="007F451B">
            <w:pPr>
              <w:pStyle w:val="RightAlign"/>
            </w:pPr>
            <w:r>
              <w:t>3</w:t>
            </w:r>
          </w:p>
        </w:tc>
      </w:tr>
      <w:tr w:rsidR="00CF26BD" w14:paraId="1B4D70CC" w14:textId="77777777" w:rsidTr="00CF26B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B4D70C8" w14:textId="77777777" w:rsidR="00CF26BD" w:rsidRDefault="007F451B">
            <w:r>
              <w:lastRenderedPageBreak/>
              <w:t>Volunteers are sacrificing personal time</w:t>
            </w:r>
          </w:p>
        </w:tc>
        <w:tc>
          <w:tcPr>
            <w:tcW w:w="2500" w:type="pct"/>
          </w:tcPr>
          <w:p w14:paraId="1B4D70C9" w14:textId="5FCAA269" w:rsidR="00CF26BD" w:rsidRDefault="007F451B">
            <w:r>
              <w:t xml:space="preserve">This code describes how volunteers are </w:t>
            </w:r>
            <w:r w:rsidR="004211DE">
              <w:t>giving</w:t>
            </w:r>
            <w:r>
              <w:t xml:space="preserve"> up their time for enjoying other pursuits </w:t>
            </w:r>
            <w:proofErr w:type="gramStart"/>
            <w:r>
              <w:t>in order to</w:t>
            </w:r>
            <w:proofErr w:type="gramEnd"/>
            <w:r>
              <w:t xml:space="preserve"> deliver meals.</w:t>
            </w:r>
          </w:p>
        </w:tc>
        <w:tc>
          <w:tcPr>
            <w:tcW w:w="500" w:type="pct"/>
          </w:tcPr>
          <w:p w14:paraId="1B4D70CA" w14:textId="77777777" w:rsidR="00CF26BD" w:rsidRDefault="007F451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1B4D70CB" w14:textId="77777777" w:rsidR="00CF26BD" w:rsidRDefault="007F451B">
            <w:pPr>
              <w:pStyle w:val="RightAlign"/>
            </w:pPr>
            <w:r>
              <w:t>2</w:t>
            </w:r>
          </w:p>
        </w:tc>
      </w:tr>
      <w:tr w:rsidR="00CF26BD" w14:paraId="1B4D70D1" w14:textId="77777777" w:rsidTr="00CF2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B4D70CD" w14:textId="77777777" w:rsidR="00CF26BD" w:rsidRDefault="007F451B">
            <w:r>
              <w:t>Workload of MoW managers</w:t>
            </w:r>
          </w:p>
        </w:tc>
        <w:tc>
          <w:tcPr>
            <w:tcW w:w="2500" w:type="pct"/>
          </w:tcPr>
          <w:p w14:paraId="1B4D70CE" w14:textId="77777777" w:rsidR="00CF26BD" w:rsidRDefault="007F451B">
            <w:r>
              <w:t>This code describes the challenge of the workload maintained by MoW managers.</w:t>
            </w:r>
          </w:p>
        </w:tc>
        <w:tc>
          <w:tcPr>
            <w:tcW w:w="500" w:type="pct"/>
          </w:tcPr>
          <w:p w14:paraId="1B4D70CF" w14:textId="77777777" w:rsidR="00CF26BD" w:rsidRDefault="007F451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1B4D70D0" w14:textId="77777777" w:rsidR="00CF26BD" w:rsidRDefault="007F451B">
            <w:pPr>
              <w:pStyle w:val="RightAlign"/>
            </w:pPr>
            <w:r>
              <w:t>2</w:t>
            </w:r>
          </w:p>
        </w:tc>
      </w:tr>
    </w:tbl>
    <w:p w14:paraId="1B4D70D2" w14:textId="77777777" w:rsidR="007F451B" w:rsidRDefault="007F451B"/>
    <w:sectPr w:rsidR="007F451B">
      <w:footerReference w:type="default" r:id="rId6"/>
      <w:pgSz w:w="16834" w:h="11909" w:orient="landscape" w:code="9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84CE57" w14:textId="77777777" w:rsidR="00A71CE4" w:rsidRDefault="00A71CE4">
      <w:pPr>
        <w:spacing w:after="0" w:line="240" w:lineRule="auto"/>
      </w:pPr>
      <w:r>
        <w:separator/>
      </w:r>
    </w:p>
  </w:endnote>
  <w:endnote w:type="continuationSeparator" w:id="0">
    <w:p w14:paraId="220C84B2" w14:textId="77777777" w:rsidR="00A71CE4" w:rsidRDefault="00A71C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4D70D2" w14:textId="5B4A70AA" w:rsidR="00CF26BD" w:rsidRDefault="007F451B">
    <w:pPr>
      <w:pStyle w:val="Footer1"/>
    </w:pPr>
    <w:r>
      <w:ptab w:relativeTo="margin" w:alignment="left" w:leader="none"/>
    </w:r>
    <w:r>
      <w:t>01/12/2023</w:t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4211DE">
      <w:rPr>
        <w:noProof/>
      </w:rPr>
      <w:t>1</w:t>
    </w:r>
    <w:r>
      <w:fldChar w:fldCharType="end"/>
    </w:r>
    <w:r>
      <w:t xml:space="preserve"> of </w:t>
    </w:r>
    <w:r>
      <w:fldChar w:fldCharType="begin"/>
    </w:r>
    <w:r>
      <w:instrText xml:space="preserve"> NUMPAGES </w:instrText>
    </w:r>
    <w:r>
      <w:fldChar w:fldCharType="separate"/>
    </w:r>
    <w:r w:rsidR="004211DE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D5FC70" w14:textId="77777777" w:rsidR="00A71CE4" w:rsidRDefault="00A71CE4">
      <w:pPr>
        <w:spacing w:after="0" w:line="240" w:lineRule="auto"/>
      </w:pPr>
      <w:r>
        <w:separator/>
      </w:r>
    </w:p>
  </w:footnote>
  <w:footnote w:type="continuationSeparator" w:id="0">
    <w:p w14:paraId="1EE9C8D0" w14:textId="77777777" w:rsidR="00A71CE4" w:rsidRDefault="00A71C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482"/>
    <w:rsid w:val="002A5FFA"/>
    <w:rsid w:val="00396A39"/>
    <w:rsid w:val="004211DE"/>
    <w:rsid w:val="00421A5C"/>
    <w:rsid w:val="004D5ACD"/>
    <w:rsid w:val="005754D0"/>
    <w:rsid w:val="007F451B"/>
    <w:rsid w:val="00855401"/>
    <w:rsid w:val="00916D5B"/>
    <w:rsid w:val="00A47467"/>
    <w:rsid w:val="00A71CE4"/>
    <w:rsid w:val="00A764FB"/>
    <w:rsid w:val="00B34482"/>
    <w:rsid w:val="00B70289"/>
    <w:rsid w:val="00C02BAF"/>
    <w:rsid w:val="00CF2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4D7007"/>
  <w15:chartTrackingRefBased/>
  <w15:docId w15:val="{CB92D34D-9517-46DE-8500-A88BF4B11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rsid w:val="004211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11DE"/>
  </w:style>
  <w:style w:type="paragraph" w:styleId="Footer">
    <w:name w:val="footer"/>
    <w:basedOn w:val="Normal"/>
    <w:link w:val="FooterChar"/>
    <w:uiPriority w:val="99"/>
    <w:unhideWhenUsed/>
    <w:rsid w:val="004211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11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07</Words>
  <Characters>4604</Characters>
  <Application>Microsoft Office Word</Application>
  <DocSecurity>0</DocSecurity>
  <Lines>38</Lines>
  <Paragraphs>10</Paragraphs>
  <ScaleCrop>false</ScaleCrop>
  <Company/>
  <LinksUpToDate>false</LinksUpToDate>
  <CharactersWithSpaces>5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nne.Griffin</cp:lastModifiedBy>
  <cp:revision>7</cp:revision>
  <dcterms:created xsi:type="dcterms:W3CDTF">2023-12-01T16:55:00Z</dcterms:created>
  <dcterms:modified xsi:type="dcterms:W3CDTF">2024-10-11T10:28:00Z</dcterms:modified>
</cp:coreProperties>
</file>